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9617BE" w14:textId="36324219" w:rsidR="00DA5F60" w:rsidRPr="005A1CB3" w:rsidRDefault="00DA5F60" w:rsidP="00DA5F60">
      <w:pPr>
        <w:spacing w:line="480" w:lineRule="auto"/>
        <w:rPr>
          <w:b/>
          <w:bCs/>
        </w:rPr>
      </w:pPr>
      <w:r>
        <w:rPr>
          <w:b/>
          <w:bCs/>
        </w:rPr>
        <w:t xml:space="preserve">Supplementary </w:t>
      </w:r>
      <w:r w:rsidRPr="005A1CB3">
        <w:rPr>
          <w:b/>
          <w:bCs/>
        </w:rPr>
        <w:t xml:space="preserve">Table </w:t>
      </w:r>
      <w:r>
        <w:rPr>
          <w:b/>
          <w:bCs/>
        </w:rPr>
        <w:t>2</w:t>
      </w:r>
      <w:r w:rsidRPr="005A1CB3">
        <w:rPr>
          <w:b/>
          <w:bCs/>
        </w:rPr>
        <w:t xml:space="preserve">. </w:t>
      </w:r>
      <w:r w:rsidRPr="00190E7D">
        <w:rPr>
          <w:b/>
          <w:bCs/>
          <w:i/>
          <w:iCs/>
        </w:rPr>
        <w:t>All of Us</w:t>
      </w:r>
      <w:r w:rsidRPr="005A1CB3">
        <w:rPr>
          <w:b/>
          <w:bCs/>
        </w:rPr>
        <w:t xml:space="preserve"> Standard Concept Names for Cardiometabolic Comorbiditi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53"/>
        <w:gridCol w:w="7687"/>
      </w:tblGrid>
      <w:tr w:rsidR="00DA5F60" w:rsidRPr="005A1CB3" w14:paraId="52EBE4B1" w14:textId="77777777" w:rsidTr="0001594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1994FC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573E5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b/>
                <w:bCs/>
                <w:color w:val="000000"/>
              </w:rPr>
              <w:t>Standard Concept Name</w:t>
            </w:r>
          </w:p>
        </w:tc>
      </w:tr>
      <w:tr w:rsidR="00DA5F60" w:rsidRPr="005A1CB3" w14:paraId="2A805F8D" w14:textId="77777777" w:rsidTr="00015943">
        <w:trPr>
          <w:trHeight w:val="18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B14599" w14:textId="77777777" w:rsidR="00DA5F60" w:rsidRPr="005A1CB3" w:rsidRDefault="00DA5F60" w:rsidP="00015943">
            <w:pPr>
              <w:spacing w:after="240"/>
            </w:pPr>
            <w:r w:rsidRPr="005A1CB3">
              <w:br/>
            </w:r>
            <w:r w:rsidRPr="005A1CB3">
              <w:br/>
            </w:r>
            <w:r w:rsidRPr="005A1CB3">
              <w:br/>
            </w:r>
            <w:r w:rsidRPr="005A1CB3">
              <w:br/>
            </w:r>
            <w:r w:rsidRPr="005A1CB3">
              <w:br/>
            </w:r>
            <w:r w:rsidRPr="005A1CB3">
              <w:br/>
            </w:r>
            <w:r w:rsidRPr="005A1CB3">
              <w:br/>
            </w:r>
            <w:r w:rsidRPr="005A1CB3">
              <w:br/>
            </w:r>
            <w:r w:rsidRPr="005A1CB3">
              <w:br/>
            </w:r>
            <w:r w:rsidRPr="005A1CB3">
              <w:br/>
            </w:r>
            <w:r w:rsidRPr="005A1CB3">
              <w:br/>
            </w:r>
            <w:r w:rsidRPr="005A1CB3">
              <w:br/>
            </w:r>
            <w:r w:rsidRPr="005A1CB3">
              <w:br/>
            </w:r>
            <w:r w:rsidRPr="005A1CB3">
              <w:br/>
            </w:r>
            <w:r w:rsidRPr="005A1CB3">
              <w:br/>
            </w:r>
            <w:r w:rsidRPr="005A1CB3">
              <w:br/>
            </w:r>
            <w:r w:rsidRPr="005A1CB3">
              <w:br/>
            </w:r>
            <w:r w:rsidRPr="005A1CB3">
              <w:br/>
            </w:r>
            <w:r w:rsidRPr="005A1CB3">
              <w:br/>
            </w:r>
            <w:r w:rsidRPr="005A1CB3">
              <w:br/>
            </w:r>
            <w:r w:rsidRPr="005A1CB3">
              <w:br/>
            </w:r>
          </w:p>
          <w:p w14:paraId="31C7DC9E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  <w:jc w:val="center"/>
            </w:pPr>
            <w:r w:rsidRPr="005A1CB3">
              <w:rPr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771AA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Benign hypertension</w:t>
            </w:r>
          </w:p>
        </w:tc>
      </w:tr>
      <w:tr w:rsidR="00DA5F60" w:rsidRPr="005A1CB3" w14:paraId="121543C1" w14:textId="77777777" w:rsidTr="00015943">
        <w:trPr>
          <w:trHeight w:val="1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DE6111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E8F8A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Essential hypertension</w:t>
            </w:r>
          </w:p>
        </w:tc>
      </w:tr>
      <w:tr w:rsidR="00DA5F60" w:rsidRPr="005A1CB3" w14:paraId="04A5BD53" w14:textId="77777777" w:rsidTr="00015943">
        <w:trPr>
          <w:trHeight w:val="10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D4F372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C2CF7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Benign essential hypertension</w:t>
            </w:r>
          </w:p>
        </w:tc>
      </w:tr>
      <w:tr w:rsidR="00DA5F60" w:rsidRPr="005A1CB3" w14:paraId="4F586F02" w14:textId="77777777" w:rsidTr="00015943">
        <w:trPr>
          <w:trHeight w:val="17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5CD877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939BA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Malignant essential hypertension</w:t>
            </w:r>
          </w:p>
        </w:tc>
      </w:tr>
      <w:tr w:rsidR="00DA5F60" w:rsidRPr="005A1CB3" w14:paraId="0016ED47" w14:textId="77777777" w:rsidTr="00015943">
        <w:trPr>
          <w:trHeight w:val="1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A782C9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511171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Malignant hypertension</w:t>
            </w:r>
          </w:p>
        </w:tc>
      </w:tr>
      <w:tr w:rsidR="00DA5F60" w:rsidRPr="005A1CB3" w14:paraId="265E2F65" w14:textId="77777777" w:rsidTr="00015943">
        <w:trPr>
          <w:trHeight w:val="1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996C60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DF5F77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Hypertensive crisis</w:t>
            </w:r>
          </w:p>
        </w:tc>
      </w:tr>
      <w:tr w:rsidR="00DA5F60" w:rsidRPr="005A1CB3" w14:paraId="587E783B" w14:textId="77777777" w:rsidTr="00015943">
        <w:trPr>
          <w:trHeight w:val="1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4CEAD2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92572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Systolic hypertension</w:t>
            </w:r>
          </w:p>
        </w:tc>
      </w:tr>
      <w:tr w:rsidR="00DA5F60" w:rsidRPr="005A1CB3" w14:paraId="4CCF25C1" w14:textId="77777777" w:rsidTr="00015943">
        <w:trPr>
          <w:trHeight w:val="1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D745E8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179ED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Labile systemic arterial hypertension</w:t>
            </w:r>
          </w:p>
        </w:tc>
      </w:tr>
      <w:tr w:rsidR="00DA5F60" w:rsidRPr="005A1CB3" w14:paraId="26147005" w14:textId="77777777" w:rsidTr="00015943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E840D8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0C6F3F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Benign secondary hypertension</w:t>
            </w:r>
          </w:p>
        </w:tc>
      </w:tr>
      <w:tr w:rsidR="00DA5F60" w:rsidRPr="005A1CB3" w14:paraId="0C4484A0" w14:textId="77777777" w:rsidTr="00015943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1A4921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74649D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Secondary hypertension</w:t>
            </w:r>
          </w:p>
        </w:tc>
      </w:tr>
      <w:tr w:rsidR="00DA5F60" w:rsidRPr="005A1CB3" w14:paraId="0B333D95" w14:textId="77777777" w:rsidTr="00015943">
        <w:trPr>
          <w:trHeight w:val="9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A09A56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4D9AAA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Hypertension secondary to endocrine disorder</w:t>
            </w:r>
          </w:p>
        </w:tc>
      </w:tr>
      <w:tr w:rsidR="00DA5F60" w:rsidRPr="005A1CB3" w14:paraId="44C299E4" w14:textId="77777777" w:rsidTr="00015943">
        <w:trPr>
          <w:trHeight w:val="1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CE3E17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30E4B4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Renal hypertension</w:t>
            </w:r>
          </w:p>
        </w:tc>
      </w:tr>
      <w:tr w:rsidR="00DA5F60" w:rsidRPr="005A1CB3" w14:paraId="0F31D3BD" w14:textId="77777777" w:rsidTr="00015943">
        <w:trPr>
          <w:trHeight w:val="10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96AB1F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FC8A9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Renovascular hypertension</w:t>
            </w:r>
          </w:p>
        </w:tc>
      </w:tr>
      <w:tr w:rsidR="00DA5F60" w:rsidRPr="005A1CB3" w14:paraId="5F3B01B7" w14:textId="77777777" w:rsidTr="00015943">
        <w:trPr>
          <w:trHeight w:val="1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94B30F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5FF2C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Benign secondary renovascular hypertension</w:t>
            </w:r>
          </w:p>
        </w:tc>
      </w:tr>
      <w:tr w:rsidR="00DA5F60" w:rsidRPr="005A1CB3" w14:paraId="1F7E9805" w14:textId="77777777" w:rsidTr="00015943">
        <w:trPr>
          <w:trHeight w:val="8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BDB54D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1336D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Malignant secondary renovascular hypertension</w:t>
            </w:r>
          </w:p>
        </w:tc>
      </w:tr>
      <w:tr w:rsidR="00DA5F60" w:rsidRPr="005A1CB3" w14:paraId="55771977" w14:textId="77777777" w:rsidTr="00015943">
        <w:trPr>
          <w:trHeight w:val="1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9AACDD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E68B35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Hypertensive disorder</w:t>
            </w:r>
          </w:p>
        </w:tc>
      </w:tr>
      <w:tr w:rsidR="00DA5F60" w:rsidRPr="005A1CB3" w14:paraId="08B51A7A" w14:textId="77777777" w:rsidTr="00015943">
        <w:trPr>
          <w:trHeight w:val="1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18C052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96FEAE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Hypertensive urgency</w:t>
            </w:r>
          </w:p>
        </w:tc>
      </w:tr>
      <w:tr w:rsidR="00DA5F60" w:rsidRPr="005A1CB3" w14:paraId="0789A05A" w14:textId="77777777" w:rsidTr="00015943">
        <w:trPr>
          <w:trHeight w:val="1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C575D1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458EF3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Hypertensive emergency</w:t>
            </w:r>
          </w:p>
        </w:tc>
      </w:tr>
      <w:tr w:rsidR="00DA5F60" w:rsidRPr="005A1CB3" w14:paraId="7051ED02" w14:textId="77777777" w:rsidTr="00015943">
        <w:trPr>
          <w:trHeight w:val="10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D94648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6A191B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Hypertension complicating pregnancy</w:t>
            </w:r>
          </w:p>
        </w:tc>
      </w:tr>
      <w:tr w:rsidR="00DA5F60" w:rsidRPr="005A1CB3" w14:paraId="1A29CBF1" w14:textId="77777777" w:rsidTr="00015943">
        <w:trPr>
          <w:trHeight w:val="8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FE5B84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99F1B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Hypertension complicating pregnancy, childbirth and the puerperium</w:t>
            </w:r>
          </w:p>
        </w:tc>
      </w:tr>
      <w:tr w:rsidR="00DA5F60" w:rsidRPr="005A1CB3" w14:paraId="3EF8C658" w14:textId="77777777" w:rsidTr="00015943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819D10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357B7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Chronic hypertension in obstetric context</w:t>
            </w:r>
          </w:p>
        </w:tc>
      </w:tr>
      <w:tr w:rsidR="00DA5F60" w:rsidRPr="005A1CB3" w14:paraId="6C56E934" w14:textId="77777777" w:rsidTr="00015943">
        <w:trPr>
          <w:trHeight w:val="9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DE0704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0179F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Pre-existing hypertension in obstetric context</w:t>
            </w:r>
          </w:p>
        </w:tc>
      </w:tr>
      <w:tr w:rsidR="00DA5F60" w:rsidRPr="005A1CB3" w14:paraId="5BA25185" w14:textId="77777777" w:rsidTr="00015943">
        <w:trPr>
          <w:trHeight w:val="27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3D63CE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AAFAE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Pre-existing hypertension complicating pregnancy, childbirth and puerperium</w:t>
            </w:r>
          </w:p>
        </w:tc>
      </w:tr>
      <w:tr w:rsidR="00DA5F60" w:rsidRPr="005A1CB3" w14:paraId="3AFC55F0" w14:textId="77777777" w:rsidTr="00015943">
        <w:trPr>
          <w:trHeight w:val="2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1E34B4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D8D1FC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Benign essential hypertension complicating pregnancy, childbirth and the puerperium</w:t>
            </w:r>
          </w:p>
        </w:tc>
      </w:tr>
      <w:tr w:rsidR="00DA5F60" w:rsidRPr="005A1CB3" w14:paraId="7826F9AB" w14:textId="77777777" w:rsidTr="00015943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79A429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BC024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Benign essential hypertension complicating pregnancy, childbirth and the puerperium - not delivered</w:t>
            </w:r>
          </w:p>
        </w:tc>
      </w:tr>
      <w:tr w:rsidR="00DA5F60" w:rsidRPr="005A1CB3" w14:paraId="5EEADFFF" w14:textId="77777777" w:rsidTr="00015943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451819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A3E0B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Benign essential hypertension complicating pregnancy, childbirth and the puerperium - delivered</w:t>
            </w:r>
          </w:p>
        </w:tc>
      </w:tr>
      <w:tr w:rsidR="00DA5F60" w:rsidRPr="005A1CB3" w14:paraId="232B5263" w14:textId="77777777" w:rsidTr="00015943">
        <w:trPr>
          <w:trHeight w:val="1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A015B9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E3D1C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Renal hypertension complicating pregnancy, childbirth and the puerperium</w:t>
            </w:r>
          </w:p>
        </w:tc>
      </w:tr>
      <w:tr w:rsidR="00DA5F60" w:rsidRPr="005A1CB3" w14:paraId="29C36C25" w14:textId="77777777" w:rsidTr="00015943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045311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F3885E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Benign essential hypertension complicating pregnancy, childbirth and the puerperium with postnatal complication</w:t>
            </w:r>
          </w:p>
        </w:tc>
      </w:tr>
      <w:tr w:rsidR="00DA5F60" w:rsidRPr="005A1CB3" w14:paraId="1C72E217" w14:textId="77777777" w:rsidTr="00015943">
        <w:trPr>
          <w:trHeight w:val="2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1893CB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AB01B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Renal hypertension complicating pregnancy, childbirth and the puerperium - not delivered</w:t>
            </w:r>
          </w:p>
        </w:tc>
      </w:tr>
      <w:tr w:rsidR="00DA5F60" w:rsidRPr="005A1CB3" w14:paraId="72190C58" w14:textId="77777777" w:rsidTr="00015943">
        <w:trPr>
          <w:trHeight w:val="222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83D81" w14:textId="77777777" w:rsidR="00DA5F60" w:rsidRPr="005A1CB3" w:rsidRDefault="00DA5F60" w:rsidP="00015943">
            <w:pPr>
              <w:spacing w:after="240"/>
            </w:pPr>
            <w:r w:rsidRPr="005A1CB3">
              <w:br/>
            </w:r>
            <w:r w:rsidRPr="005A1CB3">
              <w:br/>
            </w:r>
            <w:r w:rsidRPr="005A1CB3">
              <w:br/>
            </w:r>
            <w:r w:rsidRPr="005A1CB3">
              <w:br/>
            </w:r>
            <w:r w:rsidRPr="005A1CB3">
              <w:br/>
            </w:r>
          </w:p>
          <w:p w14:paraId="1A3C8410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  <w:jc w:val="center"/>
            </w:pPr>
            <w:r w:rsidRPr="005A1CB3">
              <w:rPr>
                <w:b/>
                <w:bCs/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31994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Hyperlipidemia</w:t>
            </w:r>
          </w:p>
        </w:tc>
      </w:tr>
      <w:tr w:rsidR="00DA5F60" w:rsidRPr="005A1CB3" w14:paraId="3B17C680" w14:textId="77777777" w:rsidTr="00015943">
        <w:trPr>
          <w:trHeight w:val="13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FB740B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9FAF5F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Mixed hyperlipidemia</w:t>
            </w:r>
          </w:p>
        </w:tc>
      </w:tr>
      <w:tr w:rsidR="00DA5F60" w:rsidRPr="005A1CB3" w14:paraId="4A15B93C" w14:textId="77777777" w:rsidTr="00015943">
        <w:trPr>
          <w:trHeight w:val="2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26E110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4DE01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Hypercholesterolemia</w:t>
            </w:r>
          </w:p>
        </w:tc>
      </w:tr>
      <w:tr w:rsidR="00DA5F60" w:rsidRPr="005A1CB3" w14:paraId="6505AE1E" w14:textId="77777777" w:rsidTr="00015943">
        <w:trPr>
          <w:trHeight w:val="12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7009B7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317FEE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Pure hypercholesterolemia</w:t>
            </w:r>
          </w:p>
        </w:tc>
      </w:tr>
      <w:tr w:rsidR="00DA5F60" w:rsidRPr="005A1CB3" w14:paraId="66952A8E" w14:textId="77777777" w:rsidTr="00015943">
        <w:trPr>
          <w:trHeight w:val="22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F59AE1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436561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Hypertriglyceridemia</w:t>
            </w:r>
          </w:p>
        </w:tc>
      </w:tr>
      <w:tr w:rsidR="00DA5F60" w:rsidRPr="005A1CB3" w14:paraId="28B03CD3" w14:textId="77777777" w:rsidTr="00015943">
        <w:trPr>
          <w:trHeight w:val="22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8E6E25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42BC8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Mixed hypercholesterolemia and hypertriglyceridemia</w:t>
            </w:r>
          </w:p>
        </w:tc>
      </w:tr>
      <w:tr w:rsidR="00DA5F60" w:rsidRPr="005A1CB3" w14:paraId="6B676C89" w14:textId="77777777" w:rsidTr="00015943">
        <w:trPr>
          <w:trHeight w:val="13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1A21BA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8CA373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Pure hyperglyceridemia</w:t>
            </w:r>
          </w:p>
        </w:tc>
      </w:tr>
      <w:tr w:rsidR="00DA5F60" w:rsidRPr="005A1CB3" w14:paraId="2E44A124" w14:textId="77777777" w:rsidTr="00015943">
        <w:trPr>
          <w:trHeight w:val="14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BBA3F9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E905A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Familial hypertriglyceridemia</w:t>
            </w:r>
          </w:p>
        </w:tc>
      </w:tr>
      <w:tr w:rsidR="00DA5F60" w:rsidRPr="005A1CB3" w14:paraId="2113F5AE" w14:textId="77777777" w:rsidTr="00015943">
        <w:trPr>
          <w:trHeight w:val="2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E6B0C1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17AB50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Familial hyperchylomicronemia</w:t>
            </w:r>
          </w:p>
        </w:tc>
      </w:tr>
      <w:tr w:rsidR="00DA5F60" w:rsidRPr="005A1CB3" w14:paraId="0B2D9082" w14:textId="77777777" w:rsidTr="00015943">
        <w:trPr>
          <w:trHeight w:val="12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C4D0FB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1EC93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Familial hypercholesterolemia</w:t>
            </w:r>
          </w:p>
        </w:tc>
      </w:tr>
      <w:tr w:rsidR="00DA5F60" w:rsidRPr="005A1CB3" w14:paraId="4AC97B75" w14:textId="77777777" w:rsidTr="00015943">
        <w:trPr>
          <w:trHeight w:val="132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D7B2E" w14:textId="77777777" w:rsidR="00DA5F60" w:rsidRPr="005A1CB3" w:rsidRDefault="00DA5F60" w:rsidP="00015943">
            <w:pPr>
              <w:spacing w:after="240"/>
            </w:pPr>
            <w:r w:rsidRPr="005A1CB3">
              <w:br/>
            </w:r>
            <w:r w:rsidRPr="005A1CB3">
              <w:br/>
            </w:r>
            <w:r w:rsidRPr="005A1CB3">
              <w:br/>
            </w:r>
            <w:r w:rsidRPr="005A1CB3">
              <w:br/>
            </w:r>
            <w:r w:rsidRPr="005A1CB3">
              <w:br/>
            </w:r>
          </w:p>
          <w:p w14:paraId="163B7725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  <w:jc w:val="center"/>
            </w:pPr>
            <w:r w:rsidRPr="005A1CB3">
              <w:rPr>
                <w:b/>
                <w:bCs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567B6B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Simple obesity</w:t>
            </w:r>
          </w:p>
        </w:tc>
      </w:tr>
      <w:tr w:rsidR="00DA5F60" w:rsidRPr="005A1CB3" w14:paraId="16DEB03C" w14:textId="77777777" w:rsidTr="00015943">
        <w:trPr>
          <w:trHeight w:val="13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920B34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49040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Severe obesity</w:t>
            </w:r>
          </w:p>
        </w:tc>
      </w:tr>
      <w:tr w:rsidR="00DA5F60" w:rsidRPr="005A1CB3" w14:paraId="23437B6E" w14:textId="77777777" w:rsidTr="00015943">
        <w:trPr>
          <w:trHeight w:val="14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1B9E1F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8E1188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Morbid obesity</w:t>
            </w:r>
          </w:p>
        </w:tc>
      </w:tr>
      <w:tr w:rsidR="00DA5F60" w:rsidRPr="005A1CB3" w14:paraId="5C2CB0D0" w14:textId="77777777" w:rsidTr="00015943">
        <w:trPr>
          <w:trHeight w:val="12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E2E973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2CD5A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Central obesity</w:t>
            </w:r>
          </w:p>
        </w:tc>
      </w:tr>
      <w:tr w:rsidR="00DA5F60" w:rsidRPr="005A1CB3" w14:paraId="56E2DE24" w14:textId="77777777" w:rsidTr="00015943">
        <w:trPr>
          <w:trHeight w:val="3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880177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AD0D45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Extreme obesity with alveolar hypoventilation</w:t>
            </w:r>
          </w:p>
        </w:tc>
      </w:tr>
      <w:tr w:rsidR="00DA5F60" w:rsidRPr="005A1CB3" w14:paraId="73C3DD4B" w14:textId="77777777" w:rsidTr="00015943">
        <w:trPr>
          <w:trHeight w:val="13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70EF42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78B31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Drug-induced obesity</w:t>
            </w:r>
          </w:p>
        </w:tc>
      </w:tr>
      <w:tr w:rsidR="00DA5F60" w:rsidRPr="005A1CB3" w14:paraId="5E1FD169" w14:textId="77777777" w:rsidTr="00015943">
        <w:trPr>
          <w:trHeight w:val="13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0D883F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30B86B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Obesity caused by energy imbalance</w:t>
            </w:r>
          </w:p>
        </w:tc>
      </w:tr>
      <w:tr w:rsidR="00DA5F60" w:rsidRPr="005A1CB3" w14:paraId="49FEFE98" w14:textId="77777777" w:rsidTr="00015943">
        <w:trPr>
          <w:trHeight w:val="13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B1A29B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7D8A6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Maternal obesity complicating pregnancy, childbirth and the puerperium, antepartum</w:t>
            </w:r>
          </w:p>
        </w:tc>
      </w:tr>
      <w:tr w:rsidR="00DA5F60" w:rsidRPr="005A1CB3" w14:paraId="5ABD92D1" w14:textId="77777777" w:rsidTr="00015943">
        <w:trPr>
          <w:trHeight w:val="14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79E017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6A827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Obesity in mother complicating childbirth</w:t>
            </w:r>
          </w:p>
        </w:tc>
      </w:tr>
      <w:tr w:rsidR="00DA5F60" w:rsidRPr="005A1CB3" w14:paraId="7FF19397" w14:textId="77777777" w:rsidTr="00015943">
        <w:trPr>
          <w:trHeight w:val="2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B65409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2BDA1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Localized adiposity</w:t>
            </w:r>
          </w:p>
        </w:tc>
      </w:tr>
      <w:tr w:rsidR="00DA5F60" w:rsidRPr="005A1CB3" w14:paraId="51E3A6A8" w14:textId="77777777" w:rsidTr="00015943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7FA58" w14:textId="77777777" w:rsidR="00DA5F60" w:rsidRPr="005A1CB3" w:rsidRDefault="00DA5F60" w:rsidP="00015943">
            <w:pPr>
              <w:spacing w:after="240"/>
            </w:pPr>
            <w:r w:rsidRPr="005A1CB3">
              <w:br/>
            </w:r>
            <w:r w:rsidRPr="005A1CB3">
              <w:br/>
            </w:r>
            <w:r w:rsidRPr="005A1CB3">
              <w:br/>
            </w:r>
            <w:r w:rsidRPr="005A1CB3">
              <w:br/>
            </w:r>
            <w:r w:rsidRPr="005A1CB3">
              <w:br/>
            </w:r>
            <w:r w:rsidRPr="005A1CB3">
              <w:br/>
            </w:r>
            <w:r w:rsidRPr="005A1CB3">
              <w:br/>
            </w:r>
            <w:r w:rsidRPr="005A1CB3">
              <w:br/>
            </w:r>
            <w:r w:rsidRPr="005A1CB3">
              <w:br/>
            </w:r>
            <w:r w:rsidRPr="005A1CB3">
              <w:br/>
            </w:r>
            <w:r w:rsidRPr="005A1CB3">
              <w:br/>
            </w:r>
            <w:r w:rsidRPr="005A1CB3">
              <w:br/>
            </w:r>
            <w:r w:rsidRPr="005A1CB3">
              <w:br/>
            </w:r>
            <w:r w:rsidRPr="005A1CB3">
              <w:br/>
            </w:r>
            <w:r w:rsidRPr="005A1CB3">
              <w:br/>
            </w:r>
            <w:r w:rsidRPr="005A1CB3">
              <w:br/>
            </w:r>
            <w:r w:rsidRPr="005A1CB3">
              <w:br/>
            </w:r>
            <w:r w:rsidRPr="005A1CB3">
              <w:br/>
            </w:r>
          </w:p>
          <w:p w14:paraId="3A0BF0CA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  <w:jc w:val="center"/>
            </w:pPr>
            <w:r w:rsidRPr="005A1CB3">
              <w:rPr>
                <w:b/>
                <w:bCs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141BB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Diabetes mellitus</w:t>
            </w:r>
          </w:p>
        </w:tc>
      </w:tr>
      <w:tr w:rsidR="00DA5F60" w:rsidRPr="005A1CB3" w14:paraId="7BEE7CCF" w14:textId="77777777" w:rsidTr="00015943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7D614F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AEB37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Diabetes mellitus without complication</w:t>
            </w:r>
          </w:p>
        </w:tc>
      </w:tr>
      <w:tr w:rsidR="00DA5F60" w:rsidRPr="005A1CB3" w14:paraId="5D98ADEC" w14:textId="77777777" w:rsidTr="00015943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371D9E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7F902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Type 1 diabetes mellitus</w:t>
            </w:r>
          </w:p>
        </w:tc>
      </w:tr>
      <w:tr w:rsidR="00DA5F60" w:rsidRPr="005A1CB3" w14:paraId="103D4F1D" w14:textId="77777777" w:rsidTr="00015943">
        <w:trPr>
          <w:trHeight w:val="11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551BAA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1315EE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Type 1 diabetes mellitus without complication</w:t>
            </w:r>
          </w:p>
        </w:tc>
      </w:tr>
      <w:tr w:rsidR="00DA5F60" w:rsidRPr="005A1CB3" w14:paraId="65975923" w14:textId="77777777" w:rsidTr="00015943">
        <w:trPr>
          <w:trHeight w:val="2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10C48F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515E30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Type 1 diabetes mellitus with ulcer</w:t>
            </w:r>
          </w:p>
        </w:tc>
      </w:tr>
      <w:tr w:rsidR="00DA5F60" w:rsidRPr="005A1CB3" w14:paraId="2B02BFC0" w14:textId="77777777" w:rsidTr="00015943">
        <w:trPr>
          <w:trHeight w:val="12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437DBC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B9654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Pre-existing type 1 diabetes mellitus</w:t>
            </w:r>
          </w:p>
        </w:tc>
      </w:tr>
      <w:tr w:rsidR="00DA5F60" w:rsidRPr="005A1CB3" w14:paraId="2D091D42" w14:textId="77777777" w:rsidTr="00015943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82FB2C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A9954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Pre-existing type 1 diabetes mellitus in pregnancy</w:t>
            </w:r>
          </w:p>
        </w:tc>
      </w:tr>
      <w:tr w:rsidR="00DA5F60" w:rsidRPr="005A1CB3" w14:paraId="0DA25F10" w14:textId="77777777" w:rsidTr="00015943">
        <w:trPr>
          <w:trHeight w:val="2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B43C7A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80E373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Type 2 diabetes mellitus</w:t>
            </w:r>
          </w:p>
        </w:tc>
      </w:tr>
      <w:tr w:rsidR="00DA5F60" w:rsidRPr="005A1CB3" w14:paraId="1130EF68" w14:textId="77777777" w:rsidTr="00015943">
        <w:trPr>
          <w:trHeight w:val="11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25A9B4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EC1D68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Type 2 diabetes mellitus without complication</w:t>
            </w:r>
          </w:p>
        </w:tc>
      </w:tr>
      <w:tr w:rsidR="00DA5F60" w:rsidRPr="005A1CB3" w14:paraId="37C0C5C4" w14:textId="77777777" w:rsidTr="00015943">
        <w:trPr>
          <w:trHeight w:val="3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5D2D58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1442A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Type 2 diabetes mellitus with ulcer</w:t>
            </w:r>
          </w:p>
        </w:tc>
      </w:tr>
      <w:tr w:rsidR="00DA5F60" w:rsidRPr="005A1CB3" w14:paraId="5F3F2CD9" w14:textId="77777777" w:rsidTr="00015943">
        <w:trPr>
          <w:trHeight w:val="12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6FC71E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36BEB6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Type 2 diabetes mellitus in nonobese</w:t>
            </w:r>
          </w:p>
        </w:tc>
      </w:tr>
      <w:tr w:rsidR="00DA5F60" w:rsidRPr="005A1CB3" w14:paraId="7C6C3409" w14:textId="77777777" w:rsidTr="00015943">
        <w:trPr>
          <w:trHeight w:val="3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A86DC8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8492D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Type 2 diabetes mellitus in obese</w:t>
            </w:r>
          </w:p>
        </w:tc>
      </w:tr>
      <w:tr w:rsidR="00DA5F60" w:rsidRPr="005A1CB3" w14:paraId="7795BB40" w14:textId="77777777" w:rsidTr="00015943">
        <w:trPr>
          <w:trHeight w:val="11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1544AA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81049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Pre-existing type 2 diabetes mellitus</w:t>
            </w:r>
          </w:p>
        </w:tc>
      </w:tr>
      <w:tr w:rsidR="00DA5F60" w:rsidRPr="005A1CB3" w14:paraId="3E658848" w14:textId="77777777" w:rsidTr="00015943">
        <w:trPr>
          <w:trHeight w:val="11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3D7452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4412F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Pre-existing type 2 diabetes mellitus in pregnancy</w:t>
            </w:r>
          </w:p>
        </w:tc>
      </w:tr>
      <w:tr w:rsidR="00DA5F60" w:rsidRPr="005A1CB3" w14:paraId="7FDC3667" w14:textId="77777777" w:rsidTr="00015943">
        <w:trPr>
          <w:trHeight w:val="3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2A14B0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8784E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Diabetes mellitus type 2 without retinopathy</w:t>
            </w:r>
          </w:p>
        </w:tc>
      </w:tr>
      <w:tr w:rsidR="00DA5F60" w:rsidRPr="005A1CB3" w14:paraId="11C0A53B" w14:textId="77777777" w:rsidTr="00015943">
        <w:trPr>
          <w:trHeight w:val="12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20071A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D49AF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Insulin treated type 2 diabetes mellitus</w:t>
            </w:r>
          </w:p>
        </w:tc>
      </w:tr>
      <w:tr w:rsidR="00DA5F60" w:rsidRPr="005A1CB3" w14:paraId="715A9857" w14:textId="77777777" w:rsidTr="00015943">
        <w:trPr>
          <w:trHeight w:val="12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8F7611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13567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Diabetes mellitus in mother complicating childbirth</w:t>
            </w:r>
          </w:p>
        </w:tc>
      </w:tr>
      <w:tr w:rsidR="00DA5F60" w:rsidRPr="005A1CB3" w14:paraId="41666502" w14:textId="77777777" w:rsidTr="00015943">
        <w:trPr>
          <w:trHeight w:val="22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933F56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F19824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Diabetes mellitus in mother complicating pregnancy, childbirth AND/OR puerperium</w:t>
            </w:r>
          </w:p>
        </w:tc>
      </w:tr>
      <w:tr w:rsidR="00DA5F60" w:rsidRPr="005A1CB3" w14:paraId="1D8745BB" w14:textId="77777777" w:rsidTr="00015943">
        <w:trPr>
          <w:trHeight w:val="2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3DE5F4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AB8E85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Pre-existing diabetes mellitus in pregnancy</w:t>
            </w:r>
          </w:p>
        </w:tc>
      </w:tr>
      <w:tr w:rsidR="00DA5F60" w:rsidRPr="005A1CB3" w14:paraId="732B3047" w14:textId="77777777" w:rsidTr="00015943">
        <w:trPr>
          <w:trHeight w:val="20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8AE05C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E29ED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Diabetes mellitus during pregnancy, childbirth and the puerperium</w:t>
            </w:r>
          </w:p>
        </w:tc>
      </w:tr>
      <w:tr w:rsidR="00DA5F60" w:rsidRPr="005A1CB3" w14:paraId="18E9E7AC" w14:textId="77777777" w:rsidTr="00015943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E8030F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A4C9D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Diabetes mellitus during pregnancy - baby delivered</w:t>
            </w:r>
          </w:p>
        </w:tc>
      </w:tr>
      <w:tr w:rsidR="00DA5F60" w:rsidRPr="005A1CB3" w14:paraId="67918297" w14:textId="77777777" w:rsidTr="00015943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6973A5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669B1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Pre-existing diabetes mellitus in mother complicating childbirth</w:t>
            </w:r>
          </w:p>
        </w:tc>
      </w:tr>
      <w:tr w:rsidR="00DA5F60" w:rsidRPr="005A1CB3" w14:paraId="08924E6A" w14:textId="77777777" w:rsidTr="00015943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4BCC25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E399DB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Diabetes mellitus due to structurally abnormal insulin</w:t>
            </w:r>
          </w:p>
        </w:tc>
      </w:tr>
      <w:tr w:rsidR="00DA5F60" w:rsidRPr="005A1CB3" w14:paraId="0828C383" w14:textId="77777777" w:rsidTr="00015943">
        <w:trPr>
          <w:trHeight w:val="11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D6E28A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BDC484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Diabetes mellitus associated with pancreatic disease</w:t>
            </w:r>
          </w:p>
        </w:tc>
      </w:tr>
      <w:tr w:rsidR="00DA5F60" w:rsidRPr="005A1CB3" w14:paraId="7B948F16" w14:textId="77777777" w:rsidTr="00015943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E13DFA" w14:textId="77777777" w:rsidR="00DA5F60" w:rsidRPr="005A1CB3" w:rsidRDefault="00DA5F60" w:rsidP="0001594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135AF0" w14:textId="77777777" w:rsidR="00DA5F60" w:rsidRPr="005A1CB3" w:rsidRDefault="00DA5F60" w:rsidP="00015943">
            <w:pPr>
              <w:pStyle w:val="NormalWeb"/>
              <w:spacing w:before="0" w:beforeAutospacing="0" w:after="0" w:afterAutospacing="0"/>
            </w:pPr>
            <w:r w:rsidRPr="005A1CB3">
              <w:rPr>
                <w:color w:val="000000"/>
                <w:sz w:val="20"/>
                <w:szCs w:val="20"/>
              </w:rPr>
              <w:t>Secondary diabetes mellitus</w:t>
            </w:r>
          </w:p>
        </w:tc>
      </w:tr>
    </w:tbl>
    <w:p w14:paraId="5D4D0354" w14:textId="77777777" w:rsidR="00CE74ED" w:rsidRDefault="00CE74ED"/>
    <w:sectPr w:rsidR="00CE74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F60"/>
    <w:rsid w:val="00066534"/>
    <w:rsid w:val="00092621"/>
    <w:rsid w:val="00724A54"/>
    <w:rsid w:val="00CE74ED"/>
    <w:rsid w:val="00D60710"/>
    <w:rsid w:val="00DA5F60"/>
    <w:rsid w:val="00E61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ED5F9B"/>
  <w15:chartTrackingRefBased/>
  <w15:docId w15:val="{4CC959F7-8BC2-1345-9EED-0F1D2DA20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F6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5F6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5F6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5F6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5F6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5F6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5F6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5F6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5F6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5F6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5F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5F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5F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5F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5F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5F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5F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5F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5F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5F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5F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5F6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5F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5F6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5F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5F6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5F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5F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5F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5F6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DA5F6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0</Words>
  <Characters>3002</Characters>
  <Application>Microsoft Office Word</Application>
  <DocSecurity>0</DocSecurity>
  <Lines>230</Lines>
  <Paragraphs>96</Paragraphs>
  <ScaleCrop>false</ScaleCrop>
  <Company/>
  <LinksUpToDate>false</LinksUpToDate>
  <CharactersWithSpaces>3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tes, Julian</dc:creator>
  <cp:keywords/>
  <dc:description/>
  <cp:lastModifiedBy>Cortes, Julian</cp:lastModifiedBy>
  <cp:revision>1</cp:revision>
  <dcterms:created xsi:type="dcterms:W3CDTF">2026-02-05T18:41:00Z</dcterms:created>
  <dcterms:modified xsi:type="dcterms:W3CDTF">2026-02-05T18:41:00Z</dcterms:modified>
</cp:coreProperties>
</file>